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775A5" w14:textId="24CD505A" w:rsidR="00393BCF" w:rsidRPr="00A56152" w:rsidRDefault="0061239A" w:rsidP="006123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1: </w:t>
      </w:r>
      <w:r w:rsidR="00EE760D">
        <w:rPr>
          <w:rFonts w:ascii="Arial" w:hAnsi="Arial" w:cs="Arial"/>
          <w:b/>
          <w:bCs/>
        </w:rPr>
        <w:t>List of antibodies used in immunofluorescence</w:t>
      </w:r>
      <w:r w:rsidR="005627A3">
        <w:rPr>
          <w:rFonts w:ascii="Arial" w:hAnsi="Arial" w:cs="Arial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5034"/>
        <w:gridCol w:w="1711"/>
      </w:tblGrid>
      <w:tr w:rsidR="00393BCF" w:rsidRPr="00A0544E" w14:paraId="64083CDA" w14:textId="77777777" w:rsidTr="009B04DB">
        <w:tc>
          <w:tcPr>
            <w:tcW w:w="2605" w:type="dxa"/>
          </w:tcPr>
          <w:p w14:paraId="69445A90" w14:textId="30886D0F" w:rsidR="00393BCF" w:rsidRPr="009B04DB" w:rsidRDefault="00393BCF" w:rsidP="00694959">
            <w:pPr>
              <w:rPr>
                <w:rFonts w:ascii="Arial" w:hAnsi="Arial" w:cs="Arial"/>
                <w:b/>
                <w:bCs/>
              </w:rPr>
            </w:pPr>
            <w:r w:rsidRPr="009B04DB">
              <w:rPr>
                <w:rFonts w:ascii="Arial" w:hAnsi="Arial" w:cs="Arial"/>
                <w:b/>
                <w:bCs/>
              </w:rPr>
              <w:t>Stain</w:t>
            </w:r>
          </w:p>
        </w:tc>
        <w:tc>
          <w:tcPr>
            <w:tcW w:w="5034" w:type="dxa"/>
          </w:tcPr>
          <w:p w14:paraId="7E534397" w14:textId="00579E6C" w:rsidR="00393BCF" w:rsidRPr="009B04DB" w:rsidRDefault="00393BCF" w:rsidP="00694959">
            <w:pPr>
              <w:rPr>
                <w:rFonts w:ascii="Arial" w:hAnsi="Arial" w:cs="Arial"/>
                <w:b/>
                <w:bCs/>
              </w:rPr>
            </w:pPr>
            <w:r w:rsidRPr="009B04DB">
              <w:rPr>
                <w:rFonts w:ascii="Arial" w:hAnsi="Arial" w:cs="Arial"/>
                <w:b/>
                <w:bCs/>
              </w:rPr>
              <w:t>Antibody information</w:t>
            </w:r>
          </w:p>
        </w:tc>
        <w:tc>
          <w:tcPr>
            <w:tcW w:w="1711" w:type="dxa"/>
          </w:tcPr>
          <w:p w14:paraId="5B54ECAB" w14:textId="2907070B" w:rsidR="00393BCF" w:rsidRPr="009B04DB" w:rsidRDefault="00393BCF" w:rsidP="00694959">
            <w:pPr>
              <w:rPr>
                <w:rFonts w:ascii="Arial" w:hAnsi="Arial" w:cs="Arial"/>
                <w:b/>
                <w:bCs/>
              </w:rPr>
            </w:pPr>
            <w:r w:rsidRPr="009B04DB">
              <w:rPr>
                <w:rFonts w:ascii="Arial" w:hAnsi="Arial" w:cs="Arial"/>
                <w:b/>
                <w:bCs/>
              </w:rPr>
              <w:t>Concentration</w:t>
            </w:r>
          </w:p>
        </w:tc>
      </w:tr>
      <w:tr w:rsidR="005C5CCB" w:rsidRPr="00A0544E" w14:paraId="444BBC7B" w14:textId="77777777" w:rsidTr="009B04DB">
        <w:tc>
          <w:tcPr>
            <w:tcW w:w="2605" w:type="dxa"/>
            <w:vMerge w:val="restart"/>
          </w:tcPr>
          <w:p w14:paraId="2B136425" w14:textId="10E12DC3" w:rsidR="005C5CCB" w:rsidRPr="009B04DB" w:rsidRDefault="005C5CCB" w:rsidP="00694959">
            <w:pPr>
              <w:jc w:val="center"/>
              <w:rPr>
                <w:rFonts w:ascii="Arial" w:hAnsi="Arial" w:cs="Arial"/>
              </w:rPr>
            </w:pPr>
            <w:r w:rsidRPr="009B04DB">
              <w:rPr>
                <w:rFonts w:ascii="Arial" w:hAnsi="Arial" w:cs="Arial"/>
              </w:rPr>
              <w:t>Immunofluorescence CART-5HT</w:t>
            </w:r>
          </w:p>
        </w:tc>
        <w:tc>
          <w:tcPr>
            <w:tcW w:w="5034" w:type="dxa"/>
          </w:tcPr>
          <w:p w14:paraId="21F596F7" w14:textId="548B0D3D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 xml:space="preserve">Goat anti-5HT </w:t>
            </w:r>
            <w:r w:rsidRPr="00A0544E">
              <w:rPr>
                <w:rFonts w:ascii="Arial" w:hAnsi="Arial" w:cs="Arial"/>
              </w:rPr>
              <w:br/>
              <w:t>(</w:t>
            </w:r>
            <w:proofErr w:type="spellStart"/>
            <w:r w:rsidRPr="00A0544E">
              <w:rPr>
                <w:rFonts w:ascii="Arial" w:hAnsi="Arial" w:cs="Arial"/>
              </w:rPr>
              <w:t>Immunostar</w:t>
            </w:r>
            <w:proofErr w:type="spellEnd"/>
            <w:r w:rsidRPr="00A0544E">
              <w:rPr>
                <w:rFonts w:ascii="Arial" w:hAnsi="Arial" w:cs="Arial"/>
              </w:rPr>
              <w:t>; catalog # 20079)</w:t>
            </w:r>
          </w:p>
        </w:tc>
        <w:tc>
          <w:tcPr>
            <w:tcW w:w="1711" w:type="dxa"/>
          </w:tcPr>
          <w:p w14:paraId="65AD4C0F" w14:textId="7587D079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2000</w:t>
            </w:r>
          </w:p>
        </w:tc>
      </w:tr>
      <w:tr w:rsidR="005C5CCB" w:rsidRPr="00A0544E" w14:paraId="12A4D98A" w14:textId="77777777" w:rsidTr="009B04DB">
        <w:tc>
          <w:tcPr>
            <w:tcW w:w="2605" w:type="dxa"/>
            <w:vMerge/>
          </w:tcPr>
          <w:p w14:paraId="288A9D24" w14:textId="77777777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34" w:type="dxa"/>
          </w:tcPr>
          <w:p w14:paraId="7655A0B3" w14:textId="77777777" w:rsidR="005C5CCB" w:rsidRPr="00A0544E" w:rsidRDefault="005C5CCB" w:rsidP="00694959">
            <w:pPr>
              <w:rPr>
                <w:rFonts w:ascii="Arial" w:hAnsi="Arial" w:cs="Arial"/>
              </w:rPr>
            </w:pPr>
            <w:r w:rsidRPr="00A0544E">
              <w:rPr>
                <w:rFonts w:ascii="Arial" w:hAnsi="Arial" w:cs="Arial"/>
              </w:rPr>
              <w:t>Rabbit anti-CART</w:t>
            </w:r>
          </w:p>
          <w:p w14:paraId="68BB3B7A" w14:textId="4E02DED9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(Phoenix pharmaceuticals, catalog # H-003-062)</w:t>
            </w:r>
          </w:p>
        </w:tc>
        <w:tc>
          <w:tcPr>
            <w:tcW w:w="1711" w:type="dxa"/>
          </w:tcPr>
          <w:p w14:paraId="71E5A982" w14:textId="5F2C135B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2000</w:t>
            </w:r>
          </w:p>
        </w:tc>
      </w:tr>
      <w:tr w:rsidR="005C5CCB" w:rsidRPr="00A0544E" w14:paraId="657AB4C1" w14:textId="77777777" w:rsidTr="009B04DB">
        <w:tc>
          <w:tcPr>
            <w:tcW w:w="2605" w:type="dxa"/>
            <w:vMerge/>
          </w:tcPr>
          <w:p w14:paraId="593A399B" w14:textId="77777777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34" w:type="dxa"/>
          </w:tcPr>
          <w:p w14:paraId="29C0CB2C" w14:textId="38EF72CF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488 Donkey anti-Rabbit</w:t>
            </w:r>
            <w:r w:rsidRPr="00A0544E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A0544E">
              <w:rPr>
                <w:rFonts w:ascii="Arial" w:hAnsi="Arial" w:cs="Arial"/>
              </w:rPr>
              <w:t>ImmunoResearch</w:t>
            </w:r>
            <w:proofErr w:type="spellEnd"/>
            <w:r w:rsidRPr="00A0544E">
              <w:rPr>
                <w:rFonts w:ascii="Arial" w:hAnsi="Arial" w:cs="Arial"/>
              </w:rPr>
              <w:t xml:space="preserve">; catalog # </w:t>
            </w:r>
            <w:r w:rsidRPr="00A0544E">
              <w:rPr>
                <w:rFonts w:ascii="Arial" w:hAnsi="Arial" w:cs="Arial"/>
                <w:bCs/>
              </w:rPr>
              <w:t>711-545-152</w:t>
            </w:r>
            <w:r w:rsidRPr="00A0544E">
              <w:rPr>
                <w:rFonts w:ascii="Arial" w:hAnsi="Arial" w:cs="Arial"/>
              </w:rPr>
              <w:t>)</w:t>
            </w:r>
          </w:p>
        </w:tc>
        <w:tc>
          <w:tcPr>
            <w:tcW w:w="1711" w:type="dxa"/>
          </w:tcPr>
          <w:p w14:paraId="643F24FC" w14:textId="5514467D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500</w:t>
            </w:r>
          </w:p>
        </w:tc>
      </w:tr>
      <w:tr w:rsidR="005C5CCB" w:rsidRPr="00A0544E" w14:paraId="2703D121" w14:textId="77777777" w:rsidTr="009B04DB">
        <w:tc>
          <w:tcPr>
            <w:tcW w:w="2605" w:type="dxa"/>
            <w:vMerge/>
          </w:tcPr>
          <w:p w14:paraId="2F754ED1" w14:textId="77777777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34" w:type="dxa"/>
          </w:tcPr>
          <w:p w14:paraId="425D87AF" w14:textId="05E11AB5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 xml:space="preserve">Cy3 Donkey anti-Goat </w:t>
            </w:r>
            <w:r w:rsidRPr="00A0544E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A0544E">
              <w:rPr>
                <w:rFonts w:ascii="Arial" w:hAnsi="Arial" w:cs="Arial"/>
              </w:rPr>
              <w:t>ImmunoResearch</w:t>
            </w:r>
            <w:proofErr w:type="spellEnd"/>
            <w:r w:rsidRPr="00A0544E">
              <w:rPr>
                <w:rFonts w:ascii="Arial" w:hAnsi="Arial" w:cs="Arial"/>
              </w:rPr>
              <w:t xml:space="preserve">; catalog # </w:t>
            </w:r>
            <w:r w:rsidRPr="00A0544E">
              <w:rPr>
                <w:rFonts w:ascii="Arial" w:hAnsi="Arial" w:cs="Arial"/>
                <w:bCs/>
              </w:rPr>
              <w:t>705-165-147</w:t>
            </w:r>
            <w:r w:rsidRPr="00A0544E">
              <w:rPr>
                <w:rFonts w:ascii="Arial" w:hAnsi="Arial" w:cs="Arial"/>
              </w:rPr>
              <w:t>)</w:t>
            </w:r>
          </w:p>
        </w:tc>
        <w:tc>
          <w:tcPr>
            <w:tcW w:w="1711" w:type="dxa"/>
          </w:tcPr>
          <w:p w14:paraId="192B23A9" w14:textId="27CA3772" w:rsidR="005C5CCB" w:rsidRPr="00A0544E" w:rsidRDefault="005C5CCB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500</w:t>
            </w:r>
          </w:p>
        </w:tc>
      </w:tr>
      <w:tr w:rsidR="00044D9F" w:rsidRPr="00A0544E" w14:paraId="369F40AA" w14:textId="77777777" w:rsidTr="009B04DB">
        <w:tc>
          <w:tcPr>
            <w:tcW w:w="2605" w:type="dxa"/>
            <w:vMerge w:val="restart"/>
          </w:tcPr>
          <w:p w14:paraId="587AA472" w14:textId="6167E08E" w:rsidR="00044D9F" w:rsidRPr="009B04DB" w:rsidRDefault="00044D9F" w:rsidP="00694959">
            <w:pPr>
              <w:jc w:val="center"/>
              <w:rPr>
                <w:rFonts w:ascii="Arial" w:hAnsi="Arial" w:cs="Arial"/>
              </w:rPr>
            </w:pPr>
            <w:r w:rsidRPr="009B04DB">
              <w:rPr>
                <w:rFonts w:ascii="Arial" w:hAnsi="Arial" w:cs="Arial"/>
              </w:rPr>
              <w:t>Immunofluorescence TPH2 (</w:t>
            </w:r>
            <w:proofErr w:type="spellStart"/>
            <w:r w:rsidRPr="009B04DB">
              <w:rPr>
                <w:rFonts w:ascii="Arial" w:hAnsi="Arial" w:cs="Arial"/>
              </w:rPr>
              <w:t>fos</w:t>
            </w:r>
            <w:proofErr w:type="spellEnd"/>
            <w:r w:rsidRPr="009B04DB">
              <w:rPr>
                <w:rFonts w:ascii="Arial" w:hAnsi="Arial" w:cs="Arial"/>
              </w:rPr>
              <w:t>-TRAP)</w:t>
            </w:r>
          </w:p>
        </w:tc>
        <w:tc>
          <w:tcPr>
            <w:tcW w:w="5034" w:type="dxa"/>
          </w:tcPr>
          <w:p w14:paraId="740391DC" w14:textId="6E27BCCD" w:rsidR="00044D9F" w:rsidRPr="00A0544E" w:rsidRDefault="00044D9F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Goat-TPH2</w:t>
            </w:r>
            <w:r w:rsidRPr="00A0544E">
              <w:rPr>
                <w:rFonts w:ascii="Arial" w:hAnsi="Arial" w:cs="Arial"/>
              </w:rPr>
              <w:br/>
              <w:t>(Everest Biotech; catalog # EB11012)</w:t>
            </w:r>
          </w:p>
        </w:tc>
        <w:tc>
          <w:tcPr>
            <w:tcW w:w="1711" w:type="dxa"/>
          </w:tcPr>
          <w:p w14:paraId="47FFAD11" w14:textId="0582F0F9" w:rsidR="00044D9F" w:rsidRPr="00A0544E" w:rsidRDefault="00044D9F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1000</w:t>
            </w:r>
          </w:p>
        </w:tc>
      </w:tr>
      <w:tr w:rsidR="00044D9F" w:rsidRPr="00A0544E" w14:paraId="1F03DF15" w14:textId="77777777" w:rsidTr="009B04DB">
        <w:tc>
          <w:tcPr>
            <w:tcW w:w="2605" w:type="dxa"/>
            <w:vMerge/>
          </w:tcPr>
          <w:p w14:paraId="16808B48" w14:textId="77777777" w:rsidR="00044D9F" w:rsidRPr="00A0544E" w:rsidRDefault="00044D9F" w:rsidP="0069495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034" w:type="dxa"/>
          </w:tcPr>
          <w:p w14:paraId="5C6C149C" w14:textId="1B1E7E93" w:rsidR="00044D9F" w:rsidRPr="00A0544E" w:rsidRDefault="00044D9F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488 Donkey anti-Goat</w:t>
            </w:r>
            <w:r w:rsidRPr="00A0544E">
              <w:rPr>
                <w:rFonts w:ascii="Arial" w:hAnsi="Arial" w:cs="Arial"/>
              </w:rPr>
              <w:br/>
              <w:t xml:space="preserve">(Jackson </w:t>
            </w:r>
            <w:proofErr w:type="spellStart"/>
            <w:r w:rsidRPr="00A0544E">
              <w:rPr>
                <w:rFonts w:ascii="Arial" w:hAnsi="Arial" w:cs="Arial"/>
              </w:rPr>
              <w:t>ImmunoResearch</w:t>
            </w:r>
            <w:proofErr w:type="spellEnd"/>
            <w:r w:rsidRPr="00A0544E">
              <w:rPr>
                <w:rFonts w:ascii="Arial" w:hAnsi="Arial" w:cs="Arial"/>
              </w:rPr>
              <w:t>; catalog # 705-545-147)</w:t>
            </w:r>
          </w:p>
        </w:tc>
        <w:tc>
          <w:tcPr>
            <w:tcW w:w="1711" w:type="dxa"/>
          </w:tcPr>
          <w:p w14:paraId="395F7B24" w14:textId="7BEA86DE" w:rsidR="00044D9F" w:rsidRPr="00A0544E" w:rsidRDefault="00044D9F" w:rsidP="00694959">
            <w:pPr>
              <w:rPr>
                <w:rFonts w:ascii="Arial" w:hAnsi="Arial" w:cs="Arial"/>
                <w:b/>
                <w:bCs/>
              </w:rPr>
            </w:pPr>
            <w:r w:rsidRPr="00A0544E">
              <w:rPr>
                <w:rFonts w:ascii="Arial" w:hAnsi="Arial" w:cs="Arial"/>
              </w:rPr>
              <w:t>1:500</w:t>
            </w:r>
          </w:p>
        </w:tc>
      </w:tr>
    </w:tbl>
    <w:p w14:paraId="3C19F6BF" w14:textId="5FEAC514" w:rsidR="0061239A" w:rsidRPr="00A56152" w:rsidRDefault="0061239A" w:rsidP="0061239A">
      <w:pPr>
        <w:rPr>
          <w:rFonts w:ascii="Arial" w:hAnsi="Arial" w:cs="Arial"/>
          <w:b/>
          <w:bCs/>
        </w:rPr>
      </w:pPr>
    </w:p>
    <w:p w14:paraId="171B47C8" w14:textId="6DF32D5C" w:rsidR="00EE760D" w:rsidRDefault="00EE760D" w:rsidP="00EE76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2: List of </w:t>
      </w:r>
      <w:r w:rsidR="00AF5CF3">
        <w:rPr>
          <w:rFonts w:ascii="Arial" w:hAnsi="Arial" w:cs="Arial"/>
          <w:b/>
          <w:bCs/>
        </w:rPr>
        <w:t xml:space="preserve">the </w:t>
      </w:r>
      <w:r w:rsidR="003930CF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>annula</w:t>
      </w:r>
      <w:r w:rsidR="003930CF">
        <w:rPr>
          <w:rFonts w:ascii="Arial" w:hAnsi="Arial" w:cs="Arial"/>
          <w:b/>
          <w:bCs/>
        </w:rPr>
        <w:t xml:space="preserve"> used in the </w:t>
      </w:r>
      <w:r w:rsidR="00AF5CF3">
        <w:rPr>
          <w:rFonts w:ascii="Arial" w:hAnsi="Arial" w:cs="Arial"/>
          <w:b/>
          <w:bCs/>
        </w:rPr>
        <w:t>surgery.</w:t>
      </w:r>
    </w:p>
    <w:tbl>
      <w:tblPr>
        <w:tblStyle w:val="TableGrid"/>
        <w:tblpPr w:leftFromText="180" w:rightFromText="180" w:vertAnchor="text" w:horzAnchor="margin" w:tblpY="197"/>
        <w:tblW w:w="9355" w:type="dxa"/>
        <w:tblLook w:val="04A0" w:firstRow="1" w:lastRow="0" w:firstColumn="1" w:lastColumn="0" w:noHBand="0" w:noVBand="1"/>
      </w:tblPr>
      <w:tblGrid>
        <w:gridCol w:w="2245"/>
        <w:gridCol w:w="7110"/>
      </w:tblGrid>
      <w:tr w:rsidR="00AF5CF3" w:rsidRPr="00AF5CF3" w14:paraId="105B6624" w14:textId="77777777" w:rsidTr="009B04DB">
        <w:trPr>
          <w:trHeight w:val="180"/>
        </w:trPr>
        <w:tc>
          <w:tcPr>
            <w:tcW w:w="2245" w:type="dxa"/>
          </w:tcPr>
          <w:p w14:paraId="6BAA088D" w14:textId="77777777" w:rsidR="00AF5CF3" w:rsidRPr="009B04DB" w:rsidRDefault="00AF5CF3" w:rsidP="00694959">
            <w:pPr>
              <w:rPr>
                <w:rFonts w:ascii="Arial" w:hAnsi="Arial" w:cs="Arial"/>
                <w:b/>
                <w:bCs/>
              </w:rPr>
            </w:pPr>
            <w:r w:rsidRPr="009B04DB">
              <w:rPr>
                <w:rFonts w:ascii="Arial" w:hAnsi="Arial" w:cs="Arial"/>
                <w:b/>
                <w:bCs/>
              </w:rPr>
              <w:t>Experiment</w:t>
            </w:r>
          </w:p>
        </w:tc>
        <w:tc>
          <w:tcPr>
            <w:tcW w:w="7110" w:type="dxa"/>
          </w:tcPr>
          <w:p w14:paraId="75170D05" w14:textId="77777777" w:rsidR="00AF5CF3" w:rsidRPr="009B04DB" w:rsidRDefault="00AF5CF3" w:rsidP="00694959">
            <w:pPr>
              <w:rPr>
                <w:rFonts w:ascii="Arial" w:hAnsi="Arial" w:cs="Arial"/>
                <w:b/>
                <w:bCs/>
              </w:rPr>
            </w:pPr>
            <w:r w:rsidRPr="009B04DB">
              <w:rPr>
                <w:rFonts w:ascii="Arial" w:hAnsi="Arial" w:cs="Arial"/>
                <w:b/>
                <w:bCs/>
              </w:rPr>
              <w:t>Details</w:t>
            </w:r>
          </w:p>
        </w:tc>
      </w:tr>
      <w:tr w:rsidR="009B04DB" w:rsidRPr="00AF5CF3" w14:paraId="7747A594" w14:textId="77777777" w:rsidTr="009B04DB">
        <w:trPr>
          <w:trHeight w:val="1496"/>
        </w:trPr>
        <w:tc>
          <w:tcPr>
            <w:tcW w:w="2245" w:type="dxa"/>
          </w:tcPr>
          <w:p w14:paraId="4AB679A6" w14:textId="7D5ADD0B" w:rsidR="00AF18FB" w:rsidRPr="009B04DB" w:rsidRDefault="00AF5CF3" w:rsidP="00694959">
            <w:pPr>
              <w:rPr>
                <w:rFonts w:ascii="Arial" w:hAnsi="Arial" w:cs="Arial"/>
              </w:rPr>
            </w:pPr>
            <w:r w:rsidRPr="009B04DB">
              <w:rPr>
                <w:rFonts w:ascii="Arial" w:hAnsi="Arial" w:cs="Arial"/>
              </w:rPr>
              <w:t>Fiber photometry (</w:t>
            </w:r>
            <w:proofErr w:type="spellStart"/>
            <w:r w:rsidRPr="009B04DB">
              <w:rPr>
                <w:rFonts w:ascii="Arial" w:hAnsi="Arial" w:cs="Arial"/>
              </w:rPr>
              <w:t>OmFC</w:t>
            </w:r>
            <w:proofErr w:type="spellEnd"/>
            <w:r w:rsidRPr="009B04DB">
              <w:rPr>
                <w:rFonts w:ascii="Arial" w:hAnsi="Arial" w:cs="Arial"/>
              </w:rPr>
              <w:t>)</w:t>
            </w:r>
          </w:p>
          <w:p w14:paraId="1D6A2728" w14:textId="16DED33F" w:rsidR="00AF5CF3" w:rsidRPr="00AF5CF3" w:rsidRDefault="00AF5CF3" w:rsidP="00694959">
            <w:pPr>
              <w:rPr>
                <w:rFonts w:ascii="Arial" w:hAnsi="Arial" w:cs="Arial"/>
              </w:rPr>
            </w:pPr>
          </w:p>
        </w:tc>
        <w:tc>
          <w:tcPr>
            <w:tcW w:w="7110" w:type="dxa"/>
          </w:tcPr>
          <w:p w14:paraId="0C6CE63A" w14:textId="77777777" w:rsidR="00AF5CF3" w:rsidRPr="00AF5CF3" w:rsidRDefault="00AF5CF3" w:rsidP="00694959">
            <w:pPr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F5CF3">
              <w:rPr>
                <w:rFonts w:ascii="Arial" w:hAnsi="Arial" w:cs="Arial"/>
                <w:b/>
                <w:bCs/>
              </w:rPr>
              <w:t>Fiber details:</w:t>
            </w:r>
            <w:r w:rsidRPr="00AF5CF3">
              <w:rPr>
                <w:rFonts w:ascii="Arial" w:hAnsi="Arial" w:cs="Arial"/>
              </w:rPr>
              <w:t xml:space="preserve"> </w:t>
            </w:r>
            <w:r w:rsidRPr="00AF5CF3">
              <w:rPr>
                <w:rFonts w:ascii="Arial" w:hAnsi="Arial" w:cs="Arial"/>
                <w:color w:val="000000"/>
                <w:shd w:val="clear" w:color="auto" w:fill="FFFFFF"/>
              </w:rPr>
              <w:t>OmFC_ZF1.25_200/245-0.37_4.0mm_FLT_4.0mm</w:t>
            </w:r>
          </w:p>
          <w:p w14:paraId="48C8F77E" w14:textId="77777777" w:rsidR="00AF5CF3" w:rsidRP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</w:rPr>
              <w:t>1.25 mm ferrule diameter, 200 µM fiber diameter, 0.37 numerical aperture, 4mm fiber</w:t>
            </w:r>
          </w:p>
          <w:p w14:paraId="7E8E803C" w14:textId="77777777" w:rsid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  <w:b/>
                <w:bCs/>
              </w:rPr>
              <w:t>Fluid injecto</w:t>
            </w:r>
            <w:r w:rsidRPr="00AF5CF3">
              <w:rPr>
                <w:rFonts w:ascii="Arial" w:hAnsi="Arial" w:cs="Arial"/>
              </w:rPr>
              <w:t xml:space="preserve">r: </w:t>
            </w:r>
            <w:r w:rsidRPr="00AF5CF3">
              <w:rPr>
                <w:rFonts w:ascii="Arial" w:hAnsi="Arial" w:cs="Arial"/>
                <w:color w:val="000000"/>
                <w:shd w:val="clear" w:color="auto" w:fill="FFFFFF"/>
              </w:rPr>
              <w:t>FI_OmFC-ZF_100/170_4.4mm</w:t>
            </w:r>
            <w:r w:rsidRPr="00AF5CF3"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r w:rsidRPr="00AF5CF3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Tubing:</w:t>
            </w:r>
            <w:r w:rsidRPr="00AF5CF3"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r w:rsidRPr="00AF5CF3">
              <w:rPr>
                <w:rFonts w:ascii="Arial" w:hAnsi="Arial" w:cs="Arial"/>
              </w:rPr>
              <w:t>Tubing_BTCOEX_25G_clear</w:t>
            </w:r>
          </w:p>
          <w:p w14:paraId="60CB6DFE" w14:textId="3BDA8C03" w:rsidR="00694959" w:rsidRPr="00AF5CF3" w:rsidRDefault="00694959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</w:rPr>
              <w:t>(Doric lenses</w:t>
            </w:r>
            <w:r>
              <w:rPr>
                <w:rFonts w:ascii="Arial" w:hAnsi="Arial" w:cs="Arial"/>
              </w:rPr>
              <w:t>, Quebec, Canada</w:t>
            </w:r>
            <w:r w:rsidRPr="00AF5CF3">
              <w:rPr>
                <w:rFonts w:ascii="Arial" w:hAnsi="Arial" w:cs="Arial"/>
              </w:rPr>
              <w:t>)</w:t>
            </w:r>
          </w:p>
        </w:tc>
      </w:tr>
      <w:tr w:rsidR="00AF5CF3" w:rsidRPr="00AF5CF3" w14:paraId="67E87C38" w14:textId="77777777" w:rsidTr="009B04DB">
        <w:trPr>
          <w:trHeight w:val="180"/>
        </w:trPr>
        <w:tc>
          <w:tcPr>
            <w:tcW w:w="2245" w:type="dxa"/>
          </w:tcPr>
          <w:p w14:paraId="12A805B8" w14:textId="77777777" w:rsidR="00AF5CF3" w:rsidRPr="009B04DB" w:rsidRDefault="00AF5CF3" w:rsidP="00694959">
            <w:pPr>
              <w:rPr>
                <w:rFonts w:ascii="Arial" w:hAnsi="Arial" w:cs="Arial"/>
              </w:rPr>
            </w:pPr>
            <w:r w:rsidRPr="009B04DB">
              <w:rPr>
                <w:rFonts w:ascii="Arial" w:hAnsi="Arial" w:cs="Arial"/>
              </w:rPr>
              <w:t xml:space="preserve">Single Cannula for CART </w:t>
            </w:r>
            <w:proofErr w:type="spellStart"/>
            <w:r w:rsidRPr="009B04DB">
              <w:rPr>
                <w:rFonts w:ascii="Arial" w:hAnsi="Arial" w:cs="Arial"/>
              </w:rPr>
              <w:t>microinfusion</w:t>
            </w:r>
            <w:proofErr w:type="spellEnd"/>
            <w:r w:rsidRPr="009B04DB">
              <w:rPr>
                <w:rFonts w:ascii="Arial" w:hAnsi="Arial" w:cs="Arial"/>
              </w:rPr>
              <w:t xml:space="preserve"> </w:t>
            </w:r>
          </w:p>
          <w:p w14:paraId="52F02D7F" w14:textId="437C80F1" w:rsidR="00AF5CF3" w:rsidRPr="00AF5CF3" w:rsidRDefault="00AF5CF3" w:rsidP="00694959">
            <w:pPr>
              <w:rPr>
                <w:rFonts w:ascii="Arial" w:hAnsi="Arial" w:cs="Arial"/>
              </w:rPr>
            </w:pPr>
          </w:p>
        </w:tc>
        <w:tc>
          <w:tcPr>
            <w:tcW w:w="7110" w:type="dxa"/>
          </w:tcPr>
          <w:p w14:paraId="630E502E" w14:textId="77777777" w:rsidR="00AF5CF3" w:rsidRP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  <w:b/>
                <w:bCs/>
              </w:rPr>
              <w:t>Guide cannula:</w:t>
            </w:r>
            <w:r w:rsidRPr="00AF5CF3">
              <w:rPr>
                <w:rFonts w:ascii="Arial" w:hAnsi="Arial" w:cs="Arial"/>
              </w:rPr>
              <w:t xml:space="preserve"> C315G, 26G, 4mm </w:t>
            </w:r>
          </w:p>
          <w:p w14:paraId="25016955" w14:textId="77777777" w:rsid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  <w:b/>
                <w:bCs/>
              </w:rPr>
              <w:t xml:space="preserve">Internal cannula: </w:t>
            </w:r>
            <w:r w:rsidRPr="00AF5CF3">
              <w:rPr>
                <w:rFonts w:ascii="Arial" w:hAnsi="Arial" w:cs="Arial"/>
              </w:rPr>
              <w:t>C315I, 33G, 4.25mm</w:t>
            </w:r>
            <w:r w:rsidRPr="00AF5CF3">
              <w:rPr>
                <w:rFonts w:ascii="Arial" w:hAnsi="Arial" w:cs="Arial"/>
                <w:b/>
                <w:bCs/>
              </w:rPr>
              <w:br/>
              <w:t xml:space="preserve">Dummy cannula: </w:t>
            </w:r>
            <w:r w:rsidRPr="00AF5CF3">
              <w:rPr>
                <w:rFonts w:ascii="Arial" w:hAnsi="Arial" w:cs="Arial"/>
              </w:rPr>
              <w:t>C315DC, 33G, 4mm</w:t>
            </w:r>
          </w:p>
          <w:p w14:paraId="3726D5E5" w14:textId="4232B5B9" w:rsidR="00AF18FB" w:rsidRPr="00AF5CF3" w:rsidRDefault="00AF18FB" w:rsidP="00694959">
            <w:pPr>
              <w:rPr>
                <w:rFonts w:ascii="Arial" w:hAnsi="Arial" w:cs="Arial"/>
                <w:b/>
                <w:bCs/>
              </w:rPr>
            </w:pPr>
            <w:r w:rsidRPr="00AF5CF3">
              <w:rPr>
                <w:rFonts w:ascii="Arial" w:hAnsi="Arial" w:cs="Arial"/>
              </w:rPr>
              <w:t>(P1 technologies</w:t>
            </w:r>
            <w:r>
              <w:rPr>
                <w:rFonts w:ascii="Arial" w:hAnsi="Arial" w:cs="Arial"/>
              </w:rPr>
              <w:t>, VA, USA</w:t>
            </w:r>
            <w:r w:rsidRPr="00AF5CF3">
              <w:rPr>
                <w:rFonts w:ascii="Arial" w:hAnsi="Arial" w:cs="Arial"/>
              </w:rPr>
              <w:t>)</w:t>
            </w:r>
          </w:p>
        </w:tc>
      </w:tr>
      <w:tr w:rsidR="009B04DB" w:rsidRPr="00AF5CF3" w14:paraId="53F4565F" w14:textId="77777777" w:rsidTr="009B04DB">
        <w:trPr>
          <w:trHeight w:val="180"/>
        </w:trPr>
        <w:tc>
          <w:tcPr>
            <w:tcW w:w="2245" w:type="dxa"/>
          </w:tcPr>
          <w:p w14:paraId="5CF25BDD" w14:textId="3E91577D" w:rsidR="00AF5CF3" w:rsidRPr="009B04DB" w:rsidRDefault="00AF5CF3" w:rsidP="00694959">
            <w:pPr>
              <w:rPr>
                <w:rFonts w:ascii="Arial" w:hAnsi="Arial" w:cs="Arial"/>
              </w:rPr>
            </w:pPr>
            <w:r w:rsidRPr="009B04DB">
              <w:rPr>
                <w:rFonts w:ascii="Arial" w:hAnsi="Arial" w:cs="Arial"/>
              </w:rPr>
              <w:t xml:space="preserve">Bilateral cannula for CART </w:t>
            </w:r>
            <w:proofErr w:type="spellStart"/>
            <w:r w:rsidRPr="009B04DB">
              <w:rPr>
                <w:rFonts w:ascii="Arial" w:hAnsi="Arial" w:cs="Arial"/>
              </w:rPr>
              <w:t>microinfusion</w:t>
            </w:r>
            <w:proofErr w:type="spellEnd"/>
            <w:r w:rsidRPr="009B04D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110" w:type="dxa"/>
          </w:tcPr>
          <w:p w14:paraId="58BB2039" w14:textId="77777777" w:rsidR="00AF5CF3" w:rsidRP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  <w:b/>
                <w:bCs/>
              </w:rPr>
              <w:t>Guide cannula:</w:t>
            </w:r>
            <w:r w:rsidRPr="00AF5CF3">
              <w:rPr>
                <w:rFonts w:ascii="Arial" w:hAnsi="Arial" w:cs="Arial"/>
              </w:rPr>
              <w:t xml:space="preserve"> C235G-2.0/SPC, 26G, 2.25mm</w:t>
            </w:r>
          </w:p>
          <w:p w14:paraId="7487B116" w14:textId="77777777" w:rsidR="00AF5CF3" w:rsidRDefault="00AF5CF3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  <w:b/>
                <w:bCs/>
              </w:rPr>
              <w:t xml:space="preserve">Internal cannula: </w:t>
            </w:r>
            <w:r w:rsidRPr="00AF5CF3">
              <w:rPr>
                <w:rFonts w:ascii="Arial" w:hAnsi="Arial" w:cs="Arial"/>
              </w:rPr>
              <w:t>C315I/SPC, 33G, 2.6mm</w:t>
            </w:r>
            <w:r w:rsidRPr="00AF5CF3">
              <w:rPr>
                <w:rFonts w:ascii="Arial" w:hAnsi="Arial" w:cs="Arial"/>
                <w:b/>
                <w:bCs/>
              </w:rPr>
              <w:br/>
              <w:t xml:space="preserve">Dummy cannula: </w:t>
            </w:r>
            <w:r w:rsidRPr="00AF5CF3">
              <w:rPr>
                <w:rFonts w:ascii="Arial" w:hAnsi="Arial" w:cs="Arial"/>
              </w:rPr>
              <w:t>C235DC/SPC, 33G, 2.25mm</w:t>
            </w:r>
          </w:p>
          <w:p w14:paraId="1DD01CFA" w14:textId="68D620D0" w:rsidR="00AF18FB" w:rsidRPr="00AF5CF3" w:rsidRDefault="00AF18FB" w:rsidP="00694959">
            <w:pPr>
              <w:rPr>
                <w:rFonts w:ascii="Arial" w:hAnsi="Arial" w:cs="Arial"/>
              </w:rPr>
            </w:pPr>
            <w:r w:rsidRPr="00AF5CF3">
              <w:rPr>
                <w:rFonts w:ascii="Arial" w:hAnsi="Arial" w:cs="Arial"/>
              </w:rPr>
              <w:t>(P1 technologies</w:t>
            </w:r>
            <w:r>
              <w:rPr>
                <w:rFonts w:ascii="Arial" w:hAnsi="Arial" w:cs="Arial"/>
              </w:rPr>
              <w:t>, VA, USA</w:t>
            </w:r>
            <w:r w:rsidRPr="00AF5CF3">
              <w:rPr>
                <w:rFonts w:ascii="Arial" w:hAnsi="Arial" w:cs="Arial"/>
              </w:rPr>
              <w:t>)</w:t>
            </w:r>
          </w:p>
        </w:tc>
      </w:tr>
    </w:tbl>
    <w:p w14:paraId="1A82C7F6" w14:textId="77777777" w:rsidR="0061239A" w:rsidRDefault="0061239A" w:rsidP="00AF5CF3"/>
    <w:sectPr w:rsidR="00612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C268A"/>
    <w:multiLevelType w:val="hybridMultilevel"/>
    <w:tmpl w:val="BBCCF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223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yMjUyt7Q0sDCzNDZQ0lEKTi0uzszPAykwqgUApS0s7ywAAAA="/>
  </w:docVars>
  <w:rsids>
    <w:rsidRoot w:val="0061239A"/>
    <w:rsid w:val="0000377C"/>
    <w:rsid w:val="00016C3F"/>
    <w:rsid w:val="00044D9F"/>
    <w:rsid w:val="00055DE6"/>
    <w:rsid w:val="000C3D43"/>
    <w:rsid w:val="00110A91"/>
    <w:rsid w:val="001304B9"/>
    <w:rsid w:val="001800FE"/>
    <w:rsid w:val="001C29F6"/>
    <w:rsid w:val="001E1ACF"/>
    <w:rsid w:val="00203686"/>
    <w:rsid w:val="00261A5D"/>
    <w:rsid w:val="00283281"/>
    <w:rsid w:val="002E4FA2"/>
    <w:rsid w:val="0032003E"/>
    <w:rsid w:val="003253B1"/>
    <w:rsid w:val="003930CF"/>
    <w:rsid w:val="00393BCF"/>
    <w:rsid w:val="003F1F5E"/>
    <w:rsid w:val="00411CCD"/>
    <w:rsid w:val="004179AD"/>
    <w:rsid w:val="00435F8B"/>
    <w:rsid w:val="00447293"/>
    <w:rsid w:val="004A1498"/>
    <w:rsid w:val="004B571D"/>
    <w:rsid w:val="004C6A62"/>
    <w:rsid w:val="004C7F5F"/>
    <w:rsid w:val="00561AAF"/>
    <w:rsid w:val="005627A3"/>
    <w:rsid w:val="00567AFC"/>
    <w:rsid w:val="005A31E6"/>
    <w:rsid w:val="005C5CCB"/>
    <w:rsid w:val="005E6520"/>
    <w:rsid w:val="005F182F"/>
    <w:rsid w:val="0061239A"/>
    <w:rsid w:val="00623219"/>
    <w:rsid w:val="006364BE"/>
    <w:rsid w:val="00694959"/>
    <w:rsid w:val="006F122E"/>
    <w:rsid w:val="00726124"/>
    <w:rsid w:val="007E034B"/>
    <w:rsid w:val="0087207A"/>
    <w:rsid w:val="00874387"/>
    <w:rsid w:val="008A1798"/>
    <w:rsid w:val="008F4BDB"/>
    <w:rsid w:val="009B04DB"/>
    <w:rsid w:val="00A0544E"/>
    <w:rsid w:val="00A605F7"/>
    <w:rsid w:val="00A7640E"/>
    <w:rsid w:val="00A81BB5"/>
    <w:rsid w:val="00AB2860"/>
    <w:rsid w:val="00AB77BF"/>
    <w:rsid w:val="00AC7F86"/>
    <w:rsid w:val="00AF18FB"/>
    <w:rsid w:val="00AF5CF3"/>
    <w:rsid w:val="00B3628E"/>
    <w:rsid w:val="00CC6B22"/>
    <w:rsid w:val="00CF118C"/>
    <w:rsid w:val="00D404A2"/>
    <w:rsid w:val="00D418A8"/>
    <w:rsid w:val="00D43F7A"/>
    <w:rsid w:val="00DC2DE3"/>
    <w:rsid w:val="00E058C9"/>
    <w:rsid w:val="00E23309"/>
    <w:rsid w:val="00E55F02"/>
    <w:rsid w:val="00E90E4E"/>
    <w:rsid w:val="00EA0DDC"/>
    <w:rsid w:val="00EE760D"/>
    <w:rsid w:val="00EE7B97"/>
    <w:rsid w:val="00EF0673"/>
    <w:rsid w:val="00F65F32"/>
    <w:rsid w:val="00F73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DF5B99"/>
  <w15:chartTrackingRefBased/>
  <w15:docId w15:val="{00E93E17-9EFA-4522-BA1B-55CB26794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3F7A"/>
    <w:pPr>
      <w:ind w:left="720"/>
      <w:contextualSpacing/>
    </w:pPr>
    <w:rPr>
      <w:kern w:val="0"/>
      <w14:ligatures w14:val="none"/>
    </w:rPr>
  </w:style>
  <w:style w:type="table" w:styleId="PlainTable5">
    <w:name w:val="Plain Table 5"/>
    <w:basedOn w:val="TableNormal"/>
    <w:uiPriority w:val="45"/>
    <w:rsid w:val="00E90E4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054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B04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54</Words>
  <Characters>1100</Characters>
  <Application>Microsoft Office Word</Application>
  <DocSecurity>0</DocSecurity>
  <Lines>59</Lines>
  <Paragraphs>35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Balasubramanian</dc:creator>
  <cp:keywords/>
  <dc:description/>
  <cp:lastModifiedBy>Balasubramanian, Nagalakshmi</cp:lastModifiedBy>
  <cp:revision>72</cp:revision>
  <dcterms:created xsi:type="dcterms:W3CDTF">2023-12-05T04:47:00Z</dcterms:created>
  <dcterms:modified xsi:type="dcterms:W3CDTF">2023-12-18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65fb6059b1435ac9da30fe1e75f536afc97c349174e4e5fdfa4ea442525aaf</vt:lpwstr>
  </property>
</Properties>
</file>